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3DD71C" w14:textId="4FF74FDB" w:rsidR="00E136DD" w:rsidRPr="00E136DD" w:rsidRDefault="00E136DD">
      <w:pP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</w:pPr>
      <w:r w:rsidRPr="00E136DD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2"/>
        </w:rPr>
        <w:t>Table S2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630"/>
        <w:gridCol w:w="984"/>
        <w:gridCol w:w="1637"/>
        <w:gridCol w:w="1637"/>
        <w:gridCol w:w="1426"/>
      </w:tblGrid>
      <w:tr w:rsidR="00F6598A" w14:paraId="67E3CAB5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085D1030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7542B895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BB02058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ED59F51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744DCDF9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98A" w14:paraId="5940CED1" w14:textId="77777777" w:rsidTr="00F6598A">
        <w:trPr>
          <w:trHeight w:val="271"/>
        </w:trPr>
        <w:tc>
          <w:tcPr>
            <w:tcW w:w="26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8E46855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al characteristics</w:t>
            </w:r>
          </w:p>
        </w:tc>
        <w:tc>
          <w:tcPr>
            <w:tcW w:w="984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D8351E7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n=30</w:t>
            </w:r>
          </w:p>
        </w:tc>
        <w:tc>
          <w:tcPr>
            <w:tcW w:w="3274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1EA00A2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CPNE3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mRNA expression</w:t>
            </w:r>
          </w:p>
        </w:tc>
        <w:tc>
          <w:tcPr>
            <w:tcW w:w="1426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96C4285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</w:tr>
      <w:tr w:rsidR="00F6598A" w14:paraId="00615842" w14:textId="77777777" w:rsidTr="00F6598A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64B1459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29586DCE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07938A6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low (n=8)</w:t>
            </w:r>
          </w:p>
        </w:tc>
        <w:tc>
          <w:tcPr>
            <w:tcW w:w="3063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57F16B8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high (n=22)</w:t>
            </w:r>
          </w:p>
        </w:tc>
      </w:tr>
      <w:tr w:rsidR="00F6598A" w14:paraId="3C4CD41B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31839AD8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Age (years)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0D81329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C63C0B9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9E52EDB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843637F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98A" w14:paraId="313C8E9F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6A71E8E5" w14:textId="77777777" w:rsidR="00F6598A" w:rsidRDefault="00F6598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F009845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4DE6B4E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3C759D1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1CD6F88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13 </w:t>
            </w:r>
          </w:p>
        </w:tc>
      </w:tr>
      <w:tr w:rsidR="00F6598A" w14:paraId="370B7D94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7B3837E9" w14:textId="77777777" w:rsidR="00F6598A" w:rsidRDefault="00F6598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&gt;60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6C5D0CB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DE7CBFE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089BDB8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F400BA4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98A" w14:paraId="052E7212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4EDD58ED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CA964DA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98EB020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207868D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55C1C1A3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98A" w14:paraId="6A148A7E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61DAC692" w14:textId="77777777" w:rsidR="00F6598A" w:rsidRDefault="00F6598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100CB6C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688B5CB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35B2F221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2CFFBD79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02 </w:t>
            </w:r>
          </w:p>
        </w:tc>
      </w:tr>
      <w:tr w:rsidR="00F6598A" w14:paraId="3A4569F4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3112052D" w14:textId="77777777" w:rsidR="00F6598A" w:rsidRDefault="00F6598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1B5D5D6D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7D5DC69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1275A2BB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45F099B4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98A" w14:paraId="7ACE698E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13FE8E22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Clinical Stage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279F75AF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B72916B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5417D5A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C72CA7A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98A" w14:paraId="2386A0CA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5BB4787A" w14:textId="77777777" w:rsidR="00F6598A" w:rsidRDefault="00F6598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-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357EBEF5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A70804A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28F67512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11F5F362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50 </w:t>
            </w:r>
          </w:p>
        </w:tc>
      </w:tr>
      <w:tr w:rsidR="00F6598A" w14:paraId="3FCD2140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7ED322F8" w14:textId="77777777" w:rsidR="00F6598A" w:rsidRDefault="00F6598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II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04F19023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23354EC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64DC324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30441B03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98A" w14:paraId="4939D758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3B8161F4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Smoker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D978EFA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6A54F5A5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58609946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0CE50692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6598A" w14:paraId="042EA5BB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nil"/>
              <w:right w:val="nil"/>
            </w:tcBorders>
          </w:tcPr>
          <w:p w14:paraId="4B072FAC" w14:textId="77777777" w:rsidR="00F6598A" w:rsidRDefault="00F6598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984" w:type="dxa"/>
            <w:tcBorders>
              <w:top w:val="nil"/>
              <w:left w:val="nil"/>
              <w:bottom w:val="nil"/>
              <w:right w:val="nil"/>
            </w:tcBorders>
          </w:tcPr>
          <w:p w14:paraId="6DBCB81E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7BF0408B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</w:tcPr>
          <w:p w14:paraId="4AE91932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</w:tcPr>
          <w:p w14:paraId="6B786103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95 </w:t>
            </w:r>
          </w:p>
        </w:tc>
      </w:tr>
      <w:tr w:rsidR="00F6598A" w14:paraId="24F4DF9B" w14:textId="77777777">
        <w:trPr>
          <w:trHeight w:val="271"/>
        </w:trPr>
        <w:tc>
          <w:tcPr>
            <w:tcW w:w="263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C98B14E" w14:textId="77777777" w:rsidR="00F6598A" w:rsidRDefault="00F6598A">
            <w:pPr>
              <w:autoSpaceDE w:val="0"/>
              <w:autoSpaceDN w:val="0"/>
              <w:adjustRightInd w:val="0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984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8D6C3EB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6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226EC42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426A4E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0F5135F" w14:textId="77777777" w:rsidR="00F6598A" w:rsidRDefault="00F6598A">
            <w:pPr>
              <w:autoSpaceDE w:val="0"/>
              <w:autoSpaceDN w:val="0"/>
              <w:adjustRightInd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14:paraId="03B98204" w14:textId="7FBA5AEA" w:rsidR="00BA3A2B" w:rsidRDefault="00BA3A2B">
      <w:pPr>
        <w:rPr>
          <w:rFonts w:hint="eastAsia"/>
        </w:rPr>
      </w:pPr>
    </w:p>
    <w:sectPr w:rsidR="00BA3A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53D4FB7" w14:textId="77777777" w:rsidR="00E45E27" w:rsidRDefault="00E45E27" w:rsidP="00E136DD">
      <w:pPr>
        <w:rPr>
          <w:rFonts w:hint="eastAsia"/>
        </w:rPr>
      </w:pPr>
      <w:r>
        <w:separator/>
      </w:r>
    </w:p>
  </w:endnote>
  <w:endnote w:type="continuationSeparator" w:id="0">
    <w:p w14:paraId="52D424A3" w14:textId="77777777" w:rsidR="00E45E27" w:rsidRDefault="00E45E27" w:rsidP="00E136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229867" w14:textId="77777777" w:rsidR="00E45E27" w:rsidRDefault="00E45E27" w:rsidP="00E136DD">
      <w:pPr>
        <w:rPr>
          <w:rFonts w:hint="eastAsia"/>
        </w:rPr>
      </w:pPr>
      <w:r>
        <w:separator/>
      </w:r>
    </w:p>
  </w:footnote>
  <w:footnote w:type="continuationSeparator" w:id="0">
    <w:p w14:paraId="5E94BE28" w14:textId="77777777" w:rsidR="00E45E27" w:rsidRDefault="00E45E27" w:rsidP="00E136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4666"/>
    <w:rsid w:val="002403DD"/>
    <w:rsid w:val="004F18C0"/>
    <w:rsid w:val="0062751E"/>
    <w:rsid w:val="006A7EEE"/>
    <w:rsid w:val="009908C6"/>
    <w:rsid w:val="00BA3A2B"/>
    <w:rsid w:val="00BC4666"/>
    <w:rsid w:val="00E136DD"/>
    <w:rsid w:val="00E45E27"/>
    <w:rsid w:val="00F6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799C04"/>
  <w15:chartTrackingRefBased/>
  <w15:docId w15:val="{D3460511-AD93-4B46-9A90-28FD7A6B82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6D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6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6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3208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24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soi 馨</dc:creator>
  <cp:keywords/>
  <dc:description/>
  <cp:lastModifiedBy>hua ma</cp:lastModifiedBy>
  <cp:revision>10</cp:revision>
  <dcterms:created xsi:type="dcterms:W3CDTF">2023-06-18T23:22:00Z</dcterms:created>
  <dcterms:modified xsi:type="dcterms:W3CDTF">2024-10-25T01:37:00Z</dcterms:modified>
</cp:coreProperties>
</file>